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7F6" w:rsidRPr="005517F6" w:rsidRDefault="005517F6" w:rsidP="005517F6">
      <w:pPr>
        <w:shd w:val="clear" w:color="auto" w:fill="FFFFFF"/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 w:bidi="ar-SA"/>
        </w:rPr>
        <w:drawing>
          <wp:inline distT="0" distB="0" distL="0" distR="0">
            <wp:extent cx="5522144" cy="3894925"/>
            <wp:effectExtent l="0" t="0" r="2540" b="0"/>
            <wp:docPr id="1" name="Picture 1" descr="C:\broker\ELVR\LANSEA\LANSEA_00_00\LANSEA100046\Suppl. Figure 1_TLRHSOUTHEASTASIA-D-22-00224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LANSEA\LANSEA_00_00\LANSEA100046\Suppl. Figure 1_TLRHSOUTHEASTASIA-D-22-00224 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294" cy="389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3F4" w:rsidRDefault="000373F4" w:rsidP="000373F4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ure Legend</w:t>
      </w:r>
    </w:p>
    <w:p w:rsidR="000373F4" w:rsidRDefault="000373F4" w:rsidP="000373F4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3749A" w:rsidRDefault="0013749A" w:rsidP="0013749A">
      <w:pPr>
        <w:jc w:val="both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. Figure 1. </w:t>
      </w:r>
      <w:proofErr w:type="gramStart"/>
      <w:r w:rsidRPr="00BA18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rial observation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0A09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 pandemic coronavirus disease 2019 (COVID-19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18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A18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gue cases during the pandemic.</w:t>
      </w:r>
      <w:proofErr w:type="gramEnd"/>
      <w:r w:rsidRPr="00BA18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1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BA18B6">
        <w:rPr>
          <w:rFonts w:ascii="Times New Roman" w:hAnsi="Times New Roman" w:cs="Times New Roman"/>
          <w:color w:val="000000" w:themeColor="text1"/>
          <w:sz w:val="24"/>
          <w:szCs w:val="24"/>
        </w:rPr>
        <w:t>Period</w:t>
      </w:r>
      <w:r w:rsidRPr="003B6870">
        <w:rPr>
          <w:rFonts w:ascii="Times New Roman" w:hAnsi="Times New Roman" w:cs="Times New Roman"/>
          <w:color w:val="000000" w:themeColor="text1"/>
          <w:sz w:val="24"/>
          <w:szCs w:val="24"/>
        </w:rPr>
        <w:t>ic compilation of</w:t>
      </w:r>
      <w:r w:rsidRPr="00A97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ID-19 and dengue cas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Southeast Asian (upper panel) and Latin American</w:t>
      </w:r>
      <w:r w:rsidRPr="00A97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ower panel) countries </w:t>
      </w:r>
      <w:r w:rsidRPr="00A9768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ing the pandemic period (2020–2021).</w:t>
      </w:r>
      <w:bookmarkStart w:id="0" w:name="_GoBack"/>
      <w:bookmarkEnd w:id="0"/>
      <w:proofErr w:type="gramEnd"/>
    </w:p>
    <w:p w:rsidR="001374F1" w:rsidRDefault="001374F1" w:rsidP="0013749A">
      <w:pPr>
        <w:jc w:val="both"/>
      </w:pPr>
    </w:p>
    <w:sectPr w:rsidR="001374F1" w:rsidSect="008230D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DE2" w:rsidRDefault="00C93DE2" w:rsidP="0013749A">
      <w:pPr>
        <w:spacing w:after="0" w:line="240" w:lineRule="auto"/>
      </w:pPr>
      <w:r>
        <w:separator/>
      </w:r>
    </w:p>
  </w:endnote>
  <w:endnote w:type="continuationSeparator" w:id="0">
    <w:p w:rsidR="00C93DE2" w:rsidRDefault="00C93DE2" w:rsidP="0013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DE2" w:rsidRDefault="00C93DE2" w:rsidP="0013749A">
      <w:pPr>
        <w:spacing w:after="0" w:line="240" w:lineRule="auto"/>
      </w:pPr>
      <w:r>
        <w:separator/>
      </w:r>
    </w:p>
  </w:footnote>
  <w:footnote w:type="continuationSeparator" w:id="0">
    <w:p w:rsidR="00C93DE2" w:rsidRDefault="00C93DE2" w:rsidP="0013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F4"/>
    <w:rsid w:val="000373F4"/>
    <w:rsid w:val="000A09C9"/>
    <w:rsid w:val="000C270E"/>
    <w:rsid w:val="0013749A"/>
    <w:rsid w:val="001374F1"/>
    <w:rsid w:val="005517F6"/>
    <w:rsid w:val="007937BD"/>
    <w:rsid w:val="00884EE9"/>
    <w:rsid w:val="009352E8"/>
    <w:rsid w:val="00A9734E"/>
    <w:rsid w:val="00BA18B6"/>
    <w:rsid w:val="00C93DE2"/>
    <w:rsid w:val="00DA097D"/>
    <w:rsid w:val="00E8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F4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49A"/>
    <w:rPr>
      <w:szCs w:val="28"/>
      <w:lang w:bidi="bn-BD"/>
    </w:rPr>
  </w:style>
  <w:style w:type="paragraph" w:styleId="Footer">
    <w:name w:val="footer"/>
    <w:basedOn w:val="Normal"/>
    <w:link w:val="FooterChar"/>
    <w:uiPriority w:val="99"/>
    <w:unhideWhenUsed/>
    <w:rsid w:val="00137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49A"/>
    <w:rPr>
      <w:szCs w:val="28"/>
      <w:lang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7F6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F6"/>
    <w:rPr>
      <w:rFonts w:ascii="Tahoma" w:hAnsi="Tahoma" w:cs="Tahoma"/>
      <w:sz w:val="16"/>
      <w:szCs w:val="20"/>
      <w:lang w:bidi="bn-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F4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49A"/>
    <w:rPr>
      <w:szCs w:val="28"/>
      <w:lang w:bidi="bn-BD"/>
    </w:rPr>
  </w:style>
  <w:style w:type="paragraph" w:styleId="Footer">
    <w:name w:val="footer"/>
    <w:basedOn w:val="Normal"/>
    <w:link w:val="FooterChar"/>
    <w:uiPriority w:val="99"/>
    <w:unhideWhenUsed/>
    <w:rsid w:val="00137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49A"/>
    <w:rPr>
      <w:szCs w:val="28"/>
      <w:lang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7F6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F6"/>
    <w:rPr>
      <w:rFonts w:ascii="Tahoma" w:hAnsi="Tahoma" w:cs="Tahoma"/>
      <w:sz w:val="16"/>
      <w:szCs w:val="20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rul Khan</dc:creator>
  <cp:keywords/>
  <dc:description/>
  <cp:lastModifiedBy>Power Edit 6.0</cp:lastModifiedBy>
  <cp:revision>7</cp:revision>
  <dcterms:created xsi:type="dcterms:W3CDTF">2022-07-04T13:13:00Z</dcterms:created>
  <dcterms:modified xsi:type="dcterms:W3CDTF">2022-07-19T06:21:00Z</dcterms:modified>
</cp:coreProperties>
</file>